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BD0" w:rsidRDefault="00B31C51" w:rsidP="00EA6FDA">
      <w:pPr>
        <w:spacing w:line="480" w:lineRule="auto"/>
        <w:jc w:val="left"/>
        <w:rPr>
          <w:noProof/>
        </w:rPr>
      </w:pPr>
      <w:r>
        <w:rPr>
          <w:noProof/>
        </w:rPr>
        <w:drawing>
          <wp:inline distT="0" distB="0" distL="0" distR="0" wp14:anchorId="10F7775D">
            <wp:extent cx="6130694" cy="5095774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850" cy="5105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6FDA" w:rsidRDefault="00EA6FDA" w:rsidP="00EA6FDA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A65D08">
        <w:rPr>
          <w:rFonts w:ascii="Times New Roman" w:hAnsi="Times New Roman" w:hint="eastAsia"/>
          <w:b/>
          <w:color w:val="000000" w:themeColor="text1"/>
          <w:sz w:val="24"/>
          <w:szCs w:val="24"/>
        </w:rPr>
        <w:t>F</w:t>
      </w:r>
      <w:r w:rsidRPr="00A65D08">
        <w:rPr>
          <w:rFonts w:ascii="Times New Roman" w:hAnsi="Times New Roman"/>
          <w:b/>
          <w:color w:val="000000" w:themeColor="text1"/>
          <w:sz w:val="24"/>
          <w:szCs w:val="24"/>
        </w:rPr>
        <w:t xml:space="preserve">igure </w:t>
      </w:r>
      <w:r w:rsidR="006C7B9A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A65D08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KEGG enrichment of different expressed genes in </w:t>
      </w:r>
      <w:r w:rsidR="00B31C51">
        <w:rPr>
          <w:rFonts w:ascii="Times New Roman" w:hAnsi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s </w:t>
      </w:r>
      <w:r w:rsidR="00B31C51">
        <w:rPr>
          <w:rFonts w:ascii="Times New Roman" w:hAnsi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B31C51">
        <w:rPr>
          <w:rFonts w:ascii="Times New Roman" w:hAnsi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s </w:t>
      </w:r>
      <w:r w:rsidR="00B31C51">
        <w:rPr>
          <w:rFonts w:ascii="Times New Roman" w:hAnsi="Times New Roman"/>
          <w:color w:val="000000" w:themeColor="text1"/>
          <w:sz w:val="24"/>
          <w:szCs w:val="24"/>
        </w:rPr>
        <w:t>H</w:t>
      </w:r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 (*** significantly enriched P&lt;0.001; ** significantly enriched P&lt;0.01; *</w:t>
      </w:r>
      <w:r w:rsidRPr="001A1B0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significantly enriched P&lt;0.05).</w:t>
      </w:r>
    </w:p>
    <w:p w:rsidR="006F1B03" w:rsidRPr="00EA6FDA" w:rsidRDefault="006F1B03"/>
    <w:sectPr w:rsidR="006F1B03" w:rsidRPr="00EA6FDA" w:rsidSect="00A33B6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774F" w:rsidRDefault="00A5774F" w:rsidP="00EA6FDA">
      <w:pPr>
        <w:spacing w:line="240" w:lineRule="auto"/>
      </w:pPr>
      <w:r>
        <w:separator/>
      </w:r>
    </w:p>
  </w:endnote>
  <w:endnote w:type="continuationSeparator" w:id="0">
    <w:p w:rsidR="00A5774F" w:rsidRDefault="00A5774F" w:rsidP="00EA6F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774F" w:rsidRDefault="00A5774F" w:rsidP="00EA6FDA">
      <w:pPr>
        <w:spacing w:line="240" w:lineRule="auto"/>
      </w:pPr>
      <w:r>
        <w:separator/>
      </w:r>
    </w:p>
  </w:footnote>
  <w:footnote w:type="continuationSeparator" w:id="0">
    <w:p w:rsidR="00A5774F" w:rsidRDefault="00A5774F" w:rsidP="00EA6F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F41"/>
    <w:rsid w:val="00135BA0"/>
    <w:rsid w:val="001950FF"/>
    <w:rsid w:val="00225E68"/>
    <w:rsid w:val="004F4AAA"/>
    <w:rsid w:val="004F62AC"/>
    <w:rsid w:val="006A2F41"/>
    <w:rsid w:val="006C7B9A"/>
    <w:rsid w:val="006F1B03"/>
    <w:rsid w:val="00794BD0"/>
    <w:rsid w:val="009C278C"/>
    <w:rsid w:val="00A33B66"/>
    <w:rsid w:val="00A5774F"/>
    <w:rsid w:val="00A9211E"/>
    <w:rsid w:val="00B31C51"/>
    <w:rsid w:val="00BA196A"/>
    <w:rsid w:val="00EA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55DAD8"/>
  <w14:discardImageEditingData/>
  <w14:defaultImageDpi w14:val="330"/>
  <w15:chartTrackingRefBased/>
  <w15:docId w15:val="{2F1B2990-D33F-49A5-9F5F-79B456E3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6FDA"/>
    <w:pPr>
      <w:spacing w:line="36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张昭</cp:lastModifiedBy>
  <cp:revision>8</cp:revision>
  <dcterms:created xsi:type="dcterms:W3CDTF">2019-02-26T18:35:00Z</dcterms:created>
  <dcterms:modified xsi:type="dcterms:W3CDTF">2020-10-10T09:42:00Z</dcterms:modified>
</cp:coreProperties>
</file>